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028" w:rsidRPr="00D1370F" w:rsidRDefault="00040028" w:rsidP="000400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1370F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56DB">
        <w:rPr>
          <w:rFonts w:ascii="Times New Roman" w:hAnsi="Times New Roman" w:cs="Times New Roman"/>
          <w:sz w:val="24"/>
          <w:szCs w:val="24"/>
        </w:rPr>
        <w:t xml:space="preserve">CFA for </w:t>
      </w:r>
      <w:r>
        <w:rPr>
          <w:rFonts w:ascii="Times New Roman" w:hAnsi="Times New Roman" w:cs="Times New Roman"/>
          <w:sz w:val="24"/>
          <w:szCs w:val="24"/>
        </w:rPr>
        <w:t>PVDS</w:t>
      </w:r>
    </w:p>
    <w:tbl>
      <w:tblPr>
        <w:tblW w:w="87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985"/>
        <w:gridCol w:w="1016"/>
        <w:gridCol w:w="930"/>
        <w:gridCol w:w="777"/>
        <w:gridCol w:w="792"/>
        <w:gridCol w:w="722"/>
        <w:gridCol w:w="657"/>
        <w:gridCol w:w="711"/>
      </w:tblGrid>
      <w:tr w:rsidR="00040028" w:rsidRPr="00D1370F" w:rsidTr="00197BD3">
        <w:trPr>
          <w:trHeight w:val="31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Sub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PVD 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proofErr w:type="spellStart"/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Std.Er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z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P(&gt;|z|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NZ"/>
              </w:rPr>
            </w:pPr>
            <w:r w:rsidRPr="00BB5FBE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Std.l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proofErr w:type="spellStart"/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Std.all</w:t>
            </w:r>
            <w:proofErr w:type="spellEnd"/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Sample 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Perceived </w:t>
            </w:r>
            <w:proofErr w:type="spellStart"/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infect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67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9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0.7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7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607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3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6.9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653F6C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1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17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4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8.9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653F6C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95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7.3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653F6C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0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31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3.8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653F6C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707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9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2.6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653F6C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668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Germ aver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5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421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1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0.5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49489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6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431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0.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49489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6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418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7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2.8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49489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9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685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9.8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49489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382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3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1.4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49489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7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506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0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1.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49489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6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467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2.2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49489A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7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595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Sample 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Perceived </w:t>
            </w:r>
            <w:proofErr w:type="spellStart"/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infect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1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746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2.7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6D27D3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1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704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8.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6D27D3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3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5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3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9.4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6D27D3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4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89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1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7.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6D27D3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29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0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3.6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6D27D3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73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2.9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6D27D3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0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711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Germ aver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5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47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5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1.1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2803E9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9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514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6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1.5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2803E9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9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545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.0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2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2803E9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2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707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8.9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2803E9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5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366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6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1.7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2803E9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567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5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1.7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2803E9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9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568</w:t>
            </w:r>
          </w:p>
        </w:tc>
      </w:tr>
      <w:tr w:rsidR="00040028" w:rsidRPr="00D1370F" w:rsidTr="00197BD3">
        <w:trPr>
          <w:trHeight w:val="315"/>
        </w:trPr>
        <w:tc>
          <w:tcPr>
            <w:tcW w:w="113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40028" w:rsidRPr="00D1370F" w:rsidRDefault="00040028" w:rsidP="00197BD3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5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2.1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2803E9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&lt; 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9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40028" w:rsidRPr="00D1370F" w:rsidRDefault="00040028" w:rsidP="00197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D1370F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609</w:t>
            </w:r>
          </w:p>
        </w:tc>
      </w:tr>
    </w:tbl>
    <w:p w:rsidR="00040028" w:rsidRDefault="00040028" w:rsidP="00040028">
      <w:pPr>
        <w:spacing w:line="240" w:lineRule="auto"/>
      </w:pPr>
    </w:p>
    <w:p w:rsidR="00040028" w:rsidRDefault="00040028" w:rsidP="00040028">
      <w:pPr>
        <w:spacing w:after="160" w:line="259" w:lineRule="auto"/>
      </w:pPr>
      <w:r>
        <w:br w:type="page"/>
      </w:r>
    </w:p>
    <w:p w:rsidR="00040028" w:rsidRPr="00D356DB" w:rsidRDefault="00040028" w:rsidP="000400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356DB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56DB">
        <w:rPr>
          <w:rFonts w:ascii="Times New Roman" w:hAnsi="Times New Roman" w:cs="Times New Roman"/>
          <w:sz w:val="24"/>
          <w:szCs w:val="24"/>
        </w:rPr>
        <w:t>CFA for WEMWBS</w:t>
      </w:r>
      <w:bookmarkStart w:id="0" w:name="_y4t0o9lcc9m" w:colFirst="0" w:colLast="0"/>
      <w:bookmarkEnd w:id="0"/>
    </w:p>
    <w:tbl>
      <w:tblPr>
        <w:tblW w:w="0" w:type="auto"/>
        <w:tblLook w:val="0600" w:firstRow="0" w:lastRow="0" w:firstColumn="0" w:lastColumn="0" w:noHBand="1" w:noVBand="1"/>
      </w:tblPr>
      <w:tblGrid>
        <w:gridCol w:w="1687"/>
        <w:gridCol w:w="920"/>
        <w:gridCol w:w="767"/>
        <w:gridCol w:w="787"/>
        <w:gridCol w:w="712"/>
        <w:gridCol w:w="647"/>
        <w:gridCol w:w="701"/>
      </w:tblGrid>
      <w:tr w:rsidR="00040028" w:rsidRPr="00D356DB" w:rsidTr="00197BD3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WEMWB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Std.Er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P(&gt;|z|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Std.lv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Std.all</w:t>
            </w:r>
            <w:proofErr w:type="spellEnd"/>
          </w:p>
        </w:tc>
      </w:tr>
      <w:tr w:rsidR="00040028" w:rsidRPr="00D356DB" w:rsidTr="00197BD3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040028" w:rsidRPr="00D356DB" w:rsidTr="00197BD3">
        <w:trPr>
          <w:trHeight w:val="45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5.64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040028" w:rsidRPr="00D356DB" w:rsidTr="00197BD3">
        <w:trPr>
          <w:trHeight w:val="45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7.93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040028" w:rsidRPr="00D356DB" w:rsidTr="00197BD3">
        <w:trPr>
          <w:trHeight w:val="45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3.74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89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040028" w:rsidRPr="00D356DB" w:rsidTr="00197BD3">
        <w:trPr>
          <w:trHeight w:val="45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.19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6.7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89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040028" w:rsidRPr="00D356DB" w:rsidTr="00197BD3">
        <w:trPr>
          <w:trHeight w:val="45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20.05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89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040028" w:rsidRPr="00D356DB" w:rsidTr="00197BD3">
        <w:trPr>
          <w:trHeight w:val="45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.12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9.35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89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040028" w:rsidRPr="00D356DB" w:rsidTr="00197BD3">
        <w:trPr>
          <w:trHeight w:val="45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.46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21.71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89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040028" w:rsidRPr="00D356DB" w:rsidTr="00197BD3">
        <w:trPr>
          <w:trHeight w:val="45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.2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7.38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89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040028" w:rsidRPr="00D356DB" w:rsidTr="00197BD3">
        <w:trPr>
          <w:trHeight w:val="45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.50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21.66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89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040028" w:rsidRPr="00D356DB" w:rsidTr="00197BD3">
        <w:trPr>
          <w:trHeight w:val="45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6.22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89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040028" w:rsidRPr="00D356DB" w:rsidTr="00197BD3">
        <w:trPr>
          <w:trHeight w:val="45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6.29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89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040028" w:rsidRPr="00D356DB" w:rsidTr="00197BD3">
        <w:trPr>
          <w:trHeight w:val="454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.24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8.00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89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</w:tr>
      <w:tr w:rsidR="00040028" w:rsidRPr="00D356DB" w:rsidTr="00197BD3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1.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21.2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89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40028" w:rsidRPr="00D356DB" w:rsidRDefault="00040028" w:rsidP="00197B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DB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</w:tr>
    </w:tbl>
    <w:p w:rsidR="00040028" w:rsidRDefault="00040028" w:rsidP="00040028"/>
    <w:p w:rsidR="00FF2686" w:rsidRDefault="00FF2686">
      <w:bookmarkStart w:id="1" w:name="_GoBack"/>
      <w:bookmarkEnd w:id="1"/>
    </w:p>
    <w:sectPr w:rsidR="00FF2686" w:rsidSect="00DB7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028"/>
    <w:rsid w:val="00040028"/>
    <w:rsid w:val="00FF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40028"/>
    <w:pPr>
      <w:spacing w:after="0"/>
    </w:pPr>
    <w:rPr>
      <w:rFonts w:ascii="Arial" w:eastAsia="Arial" w:hAnsi="Arial" w:cs="Arial"/>
      <w:lang w:val="en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40028"/>
    <w:pPr>
      <w:spacing w:after="0"/>
    </w:pPr>
    <w:rPr>
      <w:rFonts w:ascii="Arial" w:eastAsia="Arial" w:hAnsi="Arial" w:cs="Arial"/>
      <w:lang w:val="en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36</Characters>
  <Application>Microsoft Office Word</Application>
  <DocSecurity>0</DocSecurity>
  <Lines>72</Lines>
  <Paragraphs>48</Paragraphs>
  <ScaleCrop>false</ScaleCrop>
  <Company/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0</dc:creator>
  <cp:lastModifiedBy>749630</cp:lastModifiedBy>
  <cp:revision>1</cp:revision>
  <dcterms:created xsi:type="dcterms:W3CDTF">2020-06-02T23:03:00Z</dcterms:created>
  <dcterms:modified xsi:type="dcterms:W3CDTF">2020-06-02T23:04:00Z</dcterms:modified>
</cp:coreProperties>
</file>